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92D19" w14:textId="6CDD6D1B" w:rsidR="00BC440C" w:rsidRPr="002D2BDB" w:rsidRDefault="00986411" w:rsidP="00BC440C">
      <w:pPr>
        <w:rPr>
          <w:rFonts w:ascii="Times New Roman" w:hAnsi="Times New Roman" w:cs="Times New Roman"/>
          <w:b/>
          <w:sz w:val="24"/>
          <w:szCs w:val="24"/>
        </w:rPr>
      </w:pPr>
      <w:r w:rsidRPr="002D2BDB">
        <w:rPr>
          <w:rFonts w:ascii="Times New Roman" w:hAnsi="Times New Roman" w:cs="Times New Roman"/>
          <w:b/>
          <w:sz w:val="24"/>
          <w:szCs w:val="24"/>
        </w:rPr>
        <w:t>S</w:t>
      </w:r>
      <w:r w:rsidR="00DB12CE">
        <w:rPr>
          <w:rFonts w:ascii="Times New Roman" w:hAnsi="Times New Roman" w:cs="Times New Roman"/>
          <w:b/>
          <w:sz w:val="24"/>
          <w:szCs w:val="24"/>
        </w:rPr>
        <w:t>1</w:t>
      </w:r>
      <w:r w:rsidRPr="002D2BDB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BC440C" w:rsidRPr="002D2BDB">
        <w:rPr>
          <w:rFonts w:ascii="Times New Roman" w:hAnsi="Times New Roman" w:cs="Times New Roman"/>
          <w:b/>
          <w:sz w:val="24"/>
          <w:szCs w:val="24"/>
        </w:rPr>
        <w:t>:</w:t>
      </w:r>
      <w:r w:rsidR="002D2BDB" w:rsidRPr="002D2BDB">
        <w:rPr>
          <w:rFonts w:ascii="Times New Roman" w:hAnsi="Times New Roman" w:cs="Times New Roman"/>
          <w:b/>
          <w:sz w:val="24"/>
          <w:szCs w:val="24"/>
        </w:rPr>
        <w:t xml:space="preserve"> Calculation of total cardiac area.  </w:t>
      </w:r>
    </w:p>
    <w:p w14:paraId="3E53C8F0" w14:textId="77777777" w:rsidR="00986411" w:rsidRPr="00986411" w:rsidRDefault="00986411" w:rsidP="00BC440C">
      <w:pPr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"/>
        <w:gridCol w:w="3115"/>
        <w:gridCol w:w="1823"/>
        <w:gridCol w:w="3218"/>
      </w:tblGrid>
      <w:tr w:rsidR="00BC440C" w14:paraId="5EA346AA" w14:textId="77777777" w:rsidTr="00352AA2">
        <w:trPr>
          <w:cantSplit/>
          <w:trHeight w:val="2520"/>
          <w:jc w:val="center"/>
        </w:trPr>
        <w:tc>
          <w:tcPr>
            <w:tcW w:w="491" w:type="dxa"/>
            <w:textDirection w:val="btLr"/>
          </w:tcPr>
          <w:p w14:paraId="2F506326" w14:textId="77777777" w:rsidR="00BC440C" w:rsidRPr="00BC440C" w:rsidRDefault="00BC440C" w:rsidP="00352AA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 w:rsidRPr="00BC440C">
              <w:rPr>
                <w:rFonts w:ascii="Times New Roman" w:hAnsi="Times New Roman" w:cs="Times New Roman"/>
                <w:sz w:val="24"/>
              </w:rPr>
              <w:t>9mm from the apex</w:t>
            </w:r>
          </w:p>
        </w:tc>
        <w:tc>
          <w:tcPr>
            <w:tcW w:w="3115" w:type="dxa"/>
          </w:tcPr>
          <w:p w14:paraId="39F878FB" w14:textId="77777777" w:rsidR="00BC440C" w:rsidRDefault="00BC440C" w:rsidP="00352AA2">
            <w:pPr>
              <w:jc w:val="center"/>
              <w:rPr>
                <w:noProof/>
                <w:lang w:eastAsia="en-NZ"/>
              </w:rPr>
            </w:pPr>
            <w:r>
              <w:rPr>
                <w:noProof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8904646" wp14:editId="21E4AD5E">
                      <wp:simplePos x="0" y="0"/>
                      <wp:positionH relativeFrom="column">
                        <wp:posOffset>1138334</wp:posOffset>
                      </wp:positionH>
                      <wp:positionV relativeFrom="paragraph">
                        <wp:posOffset>637899</wp:posOffset>
                      </wp:positionV>
                      <wp:extent cx="341630" cy="304800"/>
                      <wp:effectExtent l="0" t="0" r="0" b="0"/>
                      <wp:wrapNone/>
                      <wp:docPr id="124" name="Text Box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1630" cy="304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4541982" w14:textId="77777777" w:rsidR="00BC440C" w:rsidRPr="00770FDE" w:rsidRDefault="00F176F4" w:rsidP="00BC440C">
                                  <w:pPr>
                                    <w:rPr>
                                      <w:vertAlign w:val="subscript"/>
                                    </w:rPr>
                                  </w:pPr>
                                  <w:r>
                                    <w:t>r</w:t>
                                  </w:r>
                                  <w:r w:rsidR="00BC440C"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7660E2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24" o:spid="_x0000_s1026" type="#_x0000_t202" style="position:absolute;left:0;text-align:left;margin-left:89.65pt;margin-top:50.25pt;width:26.9pt;height:24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" filled="f" stroked="f" strokeweight=".5pt">
                      <v:textbox>
                        <w:txbxContent>
                          <w:p w:rsidR="00BC440C" w:rsidRPr="00770FDE" w:rsidRDefault="00F176F4" w:rsidP="00BC440C">
                            <w:pPr>
                              <w:rPr>
                                <w:vertAlign w:val="subscript"/>
                              </w:rPr>
                            </w:pPr>
                            <w:r>
                              <w:t>r</w:t>
                            </w:r>
                            <w:r w:rsidR="00BC440C">
                              <w:rPr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CDBC2FE" wp14:editId="75D46DED">
                      <wp:simplePos x="0" y="0"/>
                      <wp:positionH relativeFrom="column">
                        <wp:posOffset>628981</wp:posOffset>
                      </wp:positionH>
                      <wp:positionV relativeFrom="paragraph">
                        <wp:posOffset>795020</wp:posOffset>
                      </wp:positionV>
                      <wp:extent cx="341906" cy="265995"/>
                      <wp:effectExtent l="0" t="0" r="0" b="1270"/>
                      <wp:wrapNone/>
                      <wp:docPr id="123" name="Text Box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1906" cy="2659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9023C3A" w14:textId="77777777" w:rsidR="00BC440C" w:rsidRPr="00770FDE" w:rsidRDefault="00F176F4" w:rsidP="00BC440C">
                                  <w:pPr>
                                    <w:rPr>
                                      <w:vertAlign w:val="subscript"/>
                                    </w:rPr>
                                  </w:pPr>
                                  <w:r>
                                    <w:t>r</w:t>
                                  </w:r>
                                  <w:r w:rsidR="00BC440C"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9D35BD" id="Text Box 123" o:spid="_x0000_s1027" type="#_x0000_t202" style="position:absolute;left:0;text-align:left;margin-left:49.55pt;margin-top:62.6pt;width:26.9pt;height:20.9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" filled="f" stroked="f" strokeweight=".5pt">
                      <v:textbox>
                        <w:txbxContent>
                          <w:p w:rsidR="00BC440C" w:rsidRPr="00770FDE" w:rsidRDefault="00F176F4" w:rsidP="00BC440C">
                            <w:pPr>
                              <w:rPr>
                                <w:vertAlign w:val="subscript"/>
                              </w:rPr>
                            </w:pPr>
                            <w:r>
                              <w:t>r</w:t>
                            </w:r>
                            <w:r w:rsidR="00BC440C">
                              <w:rPr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18A0D43" wp14:editId="582BC065">
                      <wp:simplePos x="0" y="0"/>
                      <wp:positionH relativeFrom="column">
                        <wp:posOffset>938999</wp:posOffset>
                      </wp:positionH>
                      <wp:positionV relativeFrom="paragraph">
                        <wp:posOffset>757472</wp:posOffset>
                      </wp:positionV>
                      <wp:extent cx="700267" cy="276060"/>
                      <wp:effectExtent l="38100" t="38100" r="62230" b="67310"/>
                      <wp:wrapNone/>
                      <wp:docPr id="104" name="Straight Arrow Connector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00267" cy="2760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D6E9A2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04" o:spid="_x0000_s1026" type="#_x0000_t32" style="position:absolute;margin-left:73.95pt;margin-top:59.65pt;width:55.15pt;height:21.75p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" strokecolor="red" strokeweight="1pt">
                      <v:stroke startarrow="block" endarrow="block" joinstyle="miter"/>
                    </v:shape>
                  </w:pict>
                </mc:Fallback>
              </mc:AlternateContent>
            </w:r>
            <w:r>
              <w:rPr>
                <w:noProof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180C2AD" wp14:editId="63B93479">
                      <wp:simplePos x="0" y="0"/>
                      <wp:positionH relativeFrom="column">
                        <wp:posOffset>621499</wp:posOffset>
                      </wp:positionH>
                      <wp:positionV relativeFrom="paragraph">
                        <wp:posOffset>1033532</wp:posOffset>
                      </wp:positionV>
                      <wp:extent cx="318053" cy="0"/>
                      <wp:effectExtent l="38100" t="76200" r="25400" b="95250"/>
                      <wp:wrapNone/>
                      <wp:docPr id="102" name="Straight Arrow Connector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18053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9E7C513" id="Straight Arrow Connector 102" o:spid="_x0000_s1026" type="#_x0000_t32" style="position:absolute;margin-left:48.95pt;margin-top:81.4pt;width:25.05pt;height:0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" strokecolor="windowText" strokeweight="1pt">
                      <v:stroke startarrow="block" endarrow="block" joinstyle="miter"/>
                    </v:shape>
                  </w:pict>
                </mc:Fallback>
              </mc:AlternateContent>
            </w:r>
            <w:r>
              <w:rPr>
                <w:noProof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31EE6B0" wp14:editId="6384DAE2">
                      <wp:simplePos x="0" y="0"/>
                      <wp:positionH relativeFrom="column">
                        <wp:posOffset>621499</wp:posOffset>
                      </wp:positionH>
                      <wp:positionV relativeFrom="paragraph">
                        <wp:posOffset>709763</wp:posOffset>
                      </wp:positionV>
                      <wp:extent cx="617302" cy="659683"/>
                      <wp:effectExtent l="0" t="0" r="11430" b="26670"/>
                      <wp:wrapNone/>
                      <wp:docPr id="97" name="Oval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7302" cy="659683"/>
                              </a:xfrm>
                              <a:prstGeom prst="ellips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86B4B3" id="Oval 97" o:spid="_x0000_s1026" style="position:absolute;margin-left:48.95pt;margin-top:55.9pt;width:48.6pt;height:51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" filled="f" strokecolor="windowText" strokeweight="1.5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ACDEDFC" wp14:editId="492FCD3D">
                      <wp:simplePos x="0" y="0"/>
                      <wp:positionH relativeFrom="column">
                        <wp:posOffset>223934</wp:posOffset>
                      </wp:positionH>
                      <wp:positionV relativeFrom="paragraph">
                        <wp:posOffset>304248</wp:posOffset>
                      </wp:positionV>
                      <wp:extent cx="1484354" cy="1494845"/>
                      <wp:effectExtent l="0" t="0" r="20955" b="10160"/>
                      <wp:wrapNone/>
                      <wp:docPr id="96" name="Oval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4354" cy="1494845"/>
                              </a:xfrm>
                              <a:prstGeom prst="ellips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2F4344" id="Oval 96" o:spid="_x0000_s1026" style="position:absolute;margin-left:17.65pt;margin-top:23.95pt;width:116.9pt;height:117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" filled="f" strokecolor="red" strokeweight="1.5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  <w:lang w:eastAsia="en-NZ"/>
              </w:rPr>
              <w:drawing>
                <wp:inline distT="0" distB="0" distL="0" distR="0" wp14:anchorId="49E17E31" wp14:editId="6AB30041">
                  <wp:extent cx="1692640" cy="1892410"/>
                  <wp:effectExtent l="0" t="0" r="3175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Hyp heart.tif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">
                                    <a14:imgEffect>
                                      <a14:backgroundRemoval t="882" b="100000" l="0" r="100000">
                                        <a14:backgroundMark x1="93120" y1="12088" x2="96806" y2="26154"/>
                                        <a14:backgroundMark x1="93857" y1="27253" x2="98771" y2="37363"/>
                                      </a14:backgroundRemoval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1693607" cy="18934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3" w:type="dxa"/>
          </w:tcPr>
          <w:p w14:paraId="0C45F64D" w14:textId="77777777" w:rsidR="00BC440C" w:rsidRDefault="00BC440C" w:rsidP="00352AA2">
            <w:r>
              <w:rPr>
                <w:noProof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01DB160" wp14:editId="3E2AA211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753110</wp:posOffset>
                      </wp:positionV>
                      <wp:extent cx="970059" cy="371495"/>
                      <wp:effectExtent l="0" t="19050" r="40005" b="47625"/>
                      <wp:wrapNone/>
                      <wp:docPr id="90" name="Right Arrow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0059" cy="371495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9CEC9E0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Right Arrow 90" o:spid="_x0000_s1026" type="#_x0000_t13" style="position:absolute;margin-left:.6pt;margin-top:59.3pt;width:76.4pt;height:29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" adj="17464" fillcolor="#4472c4" strokecolor="#2f528f" strokeweight="1pt"/>
                  </w:pict>
                </mc:Fallback>
              </mc:AlternateContent>
            </w:r>
          </w:p>
        </w:tc>
        <w:tc>
          <w:tcPr>
            <w:tcW w:w="3218" w:type="dxa"/>
          </w:tcPr>
          <w:p w14:paraId="73069587" w14:textId="77777777" w:rsidR="00BC440C" w:rsidRDefault="00986411" w:rsidP="00352AA2">
            <w:r w:rsidRPr="00986411">
              <w:rPr>
                <w:rFonts w:ascii="Times New Roman" w:hAnsi="Times New Roman" w:cs="Times New Roman"/>
                <w:b/>
                <w:noProof/>
                <w:sz w:val="28"/>
                <w:lang w:eastAsia="en-NZ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04983920" wp14:editId="5ED43705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481867</wp:posOffset>
                      </wp:positionV>
                      <wp:extent cx="1717233" cy="914400"/>
                      <wp:effectExtent l="0" t="0" r="16510" b="19050"/>
                      <wp:wrapNone/>
                      <wp:docPr id="64" name="Group 6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17233" cy="914400"/>
                                <a:chOff x="0" y="0"/>
                                <a:chExt cx="1606164" cy="826935"/>
                              </a:xfrm>
                            </wpg:grpSpPr>
                            <wps:wsp>
                              <wps:cNvPr id="59" name="Flowchart: Magnetic Disk 59"/>
                              <wps:cNvSpPr/>
                              <wps:spPr>
                                <a:xfrm>
                                  <a:off x="0" y="0"/>
                                  <a:ext cx="1606164" cy="826935"/>
                                </a:xfrm>
                                <a:prstGeom prst="flowChartMagneticDisk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ED7D31">
                                        <a:lumMod val="110000"/>
                                        <a:satMod val="105000"/>
                                        <a:tint val="67000"/>
                                      </a:srgbClr>
                                    </a:gs>
                                    <a:gs pos="50000">
                                      <a:srgbClr val="ED7D31">
                                        <a:lumMod val="105000"/>
                                        <a:satMod val="103000"/>
                                        <a:tint val="73000"/>
                                      </a:srgbClr>
                                    </a:gs>
                                    <a:gs pos="100000">
                                      <a:srgbClr val="ED7D31">
                                        <a:lumMod val="105000"/>
                                        <a:satMod val="109000"/>
                                        <a:tint val="81000"/>
                                      </a:srgbClr>
                                    </a:gs>
                                  </a:gsLst>
                                  <a:lin ang="5400000" scaled="0"/>
                                </a:gradFill>
                                <a:ln w="6350" cap="flat" cmpd="sng" algn="ctr">
                                  <a:solidFill>
                                    <a:srgbClr val="FF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" name="Oval 60"/>
                              <wps:cNvSpPr/>
                              <wps:spPr>
                                <a:xfrm>
                                  <a:off x="540689" y="71562"/>
                                  <a:ext cx="596348" cy="135172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1" name="Straight Connector 61"/>
                              <wps:cNvCnPr/>
                              <wps:spPr>
                                <a:xfrm>
                                  <a:off x="540689" y="151075"/>
                                  <a:ext cx="0" cy="49298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dash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62" name="Straight Connector 62"/>
                              <wps:cNvCnPr/>
                              <wps:spPr>
                                <a:xfrm>
                                  <a:off x="1137037" y="143123"/>
                                  <a:ext cx="0" cy="5007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dash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63" name="Oval 63"/>
                              <wps:cNvSpPr/>
                              <wps:spPr>
                                <a:xfrm>
                                  <a:off x="540689" y="580445"/>
                                  <a:ext cx="596348" cy="135172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ED7D31">
                                    <a:lumMod val="20000"/>
                                    <a:lumOff val="80000"/>
                                    <a:alpha val="50000"/>
                                  </a:srgbClr>
                                </a:solidFill>
                                <a:ln>
                                  <a:solidFill>
                                    <a:sysClr val="windowText" lastClr="000000"/>
                                  </a:solidFill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22BCF88" id="Group 64" o:spid="_x0000_s1026" style="position:absolute;margin-left:1.5pt;margin-top:37.95pt;width:135.2pt;height:1in;z-index:251659264;mso-width-relative:margin;mso-height-relative:margin" coordsize="16061,82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">
                      <v:shapetype id="_x0000_t132" coordsize="21600,21600" o:spt="132" path="m10800,qx,3391l,18209qy10800,21600,21600,18209l21600,3391qy10800,xem,3391nfqy10800,6782,21600,3391e">
                        <v:path o:extrusionok="f" gradientshapeok="t" o:connecttype="custom" o:connectlocs="10800,6782;10800,0;0,10800;10800,21600;21600,10800" o:connectangles="270,270,180,90,0" textboxrect="0,6782,21600,18209"/>
                      </v:shapetype>
                      <v:shape id="Flowchart: Magnetic Disk 59" o:spid="_x0000_s1027" type="#_x0000_t132" style="position:absolute;width:16061;height:82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" fillcolor="#f7bda4" strokecolor="red" strokeweight=".5pt">
                        <v:fill color2="#f8a581" rotate="t" colors="0 #f7bda4;.5 #f5b195;1 #f8a581" focus="100%" type="gradient">
                          <o:fill v:ext="view" type="gradientUnscaled"/>
                        </v:fill>
                        <v:stroke joinstyle="miter"/>
                      </v:shape>
                      <v:oval id="Oval 60" o:spid="_x0000_s1028" style="position:absolute;left:5406;top:715;width:5964;height:1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" fillcolor="window" strokecolor="windowText" strokeweight="1pt">
                        <v:stroke joinstyle="miter"/>
                      </v:oval>
                      <v:line id="Straight Connector 61" o:spid="_x0000_s1029" style="position:absolute;visibility:visible;mso-wrap-style:square" from="5406,1510" to="5406,64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" strokecolor="windowText" strokeweight=".5pt">
                        <v:stroke dashstyle="dash" joinstyle="miter"/>
                      </v:line>
                      <v:line id="Straight Connector 62" o:spid="_x0000_s1030" style="position:absolute;visibility:visible;mso-wrap-style:square" from="11370,1431" to="11370,64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" strokecolor="windowText" strokeweight=".5pt">
                        <v:stroke dashstyle="dash" joinstyle="miter"/>
                      </v:line>
                      <v:oval id="Oval 63" o:spid="_x0000_s1031" style="position:absolute;left:5406;top:5804;width:5964;height:1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" fillcolor="#fbe5d6" strokecolor="windowText">
                        <v:fill opacity="32896f"/>
                      </v:oval>
                    </v:group>
                  </w:pict>
                </mc:Fallback>
              </mc:AlternateContent>
            </w:r>
          </w:p>
        </w:tc>
      </w:tr>
      <w:tr w:rsidR="00BC440C" w14:paraId="37BE31A5" w14:textId="77777777" w:rsidTr="00352AA2">
        <w:trPr>
          <w:cantSplit/>
          <w:trHeight w:val="2399"/>
          <w:jc w:val="center"/>
        </w:trPr>
        <w:tc>
          <w:tcPr>
            <w:tcW w:w="491" w:type="dxa"/>
            <w:textDirection w:val="btLr"/>
          </w:tcPr>
          <w:p w14:paraId="38DAD3E1" w14:textId="77777777" w:rsidR="00BC440C" w:rsidRPr="00BC440C" w:rsidRDefault="00BC440C" w:rsidP="00352AA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 w:rsidRPr="00BC440C">
              <w:rPr>
                <w:rFonts w:ascii="Times New Roman" w:hAnsi="Times New Roman" w:cs="Times New Roman"/>
                <w:sz w:val="24"/>
              </w:rPr>
              <w:t>6mm from the apex</w:t>
            </w:r>
          </w:p>
        </w:tc>
        <w:tc>
          <w:tcPr>
            <w:tcW w:w="3115" w:type="dxa"/>
          </w:tcPr>
          <w:p w14:paraId="3DFF3CB3" w14:textId="77777777" w:rsidR="00BC440C" w:rsidRDefault="00BC440C" w:rsidP="00352AA2">
            <w:pPr>
              <w:jc w:val="center"/>
              <w:rPr>
                <w:noProof/>
                <w:lang w:eastAsia="en-NZ"/>
              </w:rPr>
            </w:pPr>
            <w:r>
              <w:rPr>
                <w:noProof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E4FB614" wp14:editId="2308C907">
                      <wp:simplePos x="0" y="0"/>
                      <wp:positionH relativeFrom="column">
                        <wp:posOffset>939552</wp:posOffset>
                      </wp:positionH>
                      <wp:positionV relativeFrom="paragraph">
                        <wp:posOffset>377139</wp:posOffset>
                      </wp:positionV>
                      <wp:extent cx="349857" cy="549022"/>
                      <wp:effectExtent l="38100" t="38100" r="50800" b="60960"/>
                      <wp:wrapNone/>
                      <wp:docPr id="120" name="Straight Arrow Connector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49857" cy="54902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E3BDAFE" id="Straight Arrow Connector 120" o:spid="_x0000_s1026" type="#_x0000_t32" style="position:absolute;margin-left:74pt;margin-top:29.7pt;width:27.55pt;height:43.25pt;flip:y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" strokecolor="red" strokeweight=".5pt">
                      <v:stroke startarrow="block" endarrow="block" joinstyle="miter"/>
                    </v:shape>
                  </w:pict>
                </mc:Fallback>
              </mc:AlternateContent>
            </w:r>
            <w:r>
              <w:rPr>
                <w:noProof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314C805" wp14:editId="6F4A1D50">
                      <wp:simplePos x="0" y="0"/>
                      <wp:positionH relativeFrom="column">
                        <wp:posOffset>708964</wp:posOffset>
                      </wp:positionH>
                      <wp:positionV relativeFrom="paragraph">
                        <wp:posOffset>923925</wp:posOffset>
                      </wp:positionV>
                      <wp:extent cx="230588" cy="0"/>
                      <wp:effectExtent l="38100" t="76200" r="17145" b="95250"/>
                      <wp:wrapNone/>
                      <wp:docPr id="118" name="Straight Arrow Connector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30588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F7D515F" id="Straight Arrow Connector 118" o:spid="_x0000_s1026" type="#_x0000_t32" style="position:absolute;margin-left:55.8pt;margin-top:72.75pt;width:18.15pt;height:0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>
              <w:rPr>
                <w:noProof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9537A6E" wp14:editId="628C84E2">
                      <wp:simplePos x="0" y="0"/>
                      <wp:positionH relativeFrom="column">
                        <wp:posOffset>224890</wp:posOffset>
                      </wp:positionH>
                      <wp:positionV relativeFrom="paragraph">
                        <wp:posOffset>307882</wp:posOffset>
                      </wp:positionV>
                      <wp:extent cx="1484354" cy="1215783"/>
                      <wp:effectExtent l="0" t="38100" r="1905" b="41910"/>
                      <wp:wrapNone/>
                      <wp:docPr id="100" name="Oval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20342928">
                                <a:off x="0" y="0"/>
                                <a:ext cx="1484354" cy="1215783"/>
                              </a:xfrm>
                              <a:prstGeom prst="ellips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BAED13" id="Oval 100" o:spid="_x0000_s1026" style="position:absolute;margin-left:17.7pt;margin-top:24.25pt;width:116.9pt;height:95.75pt;rotation:-1373058fd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" filled="f" strokecolor="red" strokeweight="1.5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3D2B169" wp14:editId="04ECE4C9">
                      <wp:simplePos x="0" y="0"/>
                      <wp:positionH relativeFrom="column">
                        <wp:posOffset>708964</wp:posOffset>
                      </wp:positionH>
                      <wp:positionV relativeFrom="paragraph">
                        <wp:posOffset>639914</wp:posOffset>
                      </wp:positionV>
                      <wp:extent cx="485029" cy="540689"/>
                      <wp:effectExtent l="0" t="0" r="10795" b="12065"/>
                      <wp:wrapNone/>
                      <wp:docPr id="98" name="Oval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85029" cy="540689"/>
                              </a:xfrm>
                              <a:prstGeom prst="ellips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DC7BEF" id="Oval 98" o:spid="_x0000_s1026" style="position:absolute;margin-left:55.8pt;margin-top:50.4pt;width:38.2pt;height:42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" filled="f" strokecolor="windowText" strokeweight="1.5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  <w:lang w:eastAsia="en-NZ"/>
              </w:rPr>
              <w:drawing>
                <wp:inline distT="0" distB="0" distL="0" distR="0" wp14:anchorId="0F11AC1E" wp14:editId="3404BE1C">
                  <wp:extent cx="1510011" cy="1653871"/>
                  <wp:effectExtent l="57150" t="0" r="33655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Hyp heart.tif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backgroundRemoval t="1008" b="97782" l="0" r="100000">
                                        <a14:backgroundMark x1="4959" y1="87688" x2="4132" y2="59548"/>
                                      </a14:backgroundRemoval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 rot="795176" flipH="1">
                            <a:off x="0" y="0"/>
                            <a:ext cx="1510505" cy="16544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3" w:type="dxa"/>
          </w:tcPr>
          <w:p w14:paraId="03C87054" w14:textId="77777777" w:rsidR="00BC440C" w:rsidRDefault="00BC440C" w:rsidP="00352AA2">
            <w:r>
              <w:rPr>
                <w:noProof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4FE0F64" wp14:editId="11A1334B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559904</wp:posOffset>
                      </wp:positionV>
                      <wp:extent cx="970059" cy="371495"/>
                      <wp:effectExtent l="0" t="19050" r="40005" b="47625"/>
                      <wp:wrapNone/>
                      <wp:docPr id="91" name="Right Arrow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0059" cy="371495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8522AF6" id="Right Arrow 91" o:spid="_x0000_s1026" type="#_x0000_t13" style="position:absolute;margin-left:.75pt;margin-top:44.1pt;width:76.4pt;height:29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" adj="17464" fillcolor="#4472c4" strokecolor="#2f528f" strokeweight="1pt"/>
                  </w:pict>
                </mc:Fallback>
              </mc:AlternateContent>
            </w:r>
          </w:p>
        </w:tc>
        <w:tc>
          <w:tcPr>
            <w:tcW w:w="3218" w:type="dxa"/>
          </w:tcPr>
          <w:p w14:paraId="3B89FD10" w14:textId="77777777" w:rsidR="00BC440C" w:rsidRDefault="00BC440C" w:rsidP="00352AA2">
            <w:r>
              <w:rPr>
                <w:noProof/>
                <w:lang w:eastAsia="en-NZ"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70396E0E" wp14:editId="663FF68F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297180</wp:posOffset>
                      </wp:positionV>
                      <wp:extent cx="1470550" cy="914400"/>
                      <wp:effectExtent l="0" t="0" r="15875" b="19050"/>
                      <wp:wrapNone/>
                      <wp:docPr id="105" name="Group 10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70550" cy="914400"/>
                                <a:chOff x="0" y="0"/>
                                <a:chExt cx="1606164" cy="826935"/>
                              </a:xfrm>
                            </wpg:grpSpPr>
                            <wps:wsp>
                              <wps:cNvPr id="106" name="Flowchart: Magnetic Disk 106"/>
                              <wps:cNvSpPr/>
                              <wps:spPr>
                                <a:xfrm>
                                  <a:off x="0" y="0"/>
                                  <a:ext cx="1606164" cy="826935"/>
                                </a:xfrm>
                                <a:prstGeom prst="flowChartMagneticDisk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ED7D31">
                                        <a:lumMod val="110000"/>
                                        <a:satMod val="105000"/>
                                        <a:tint val="67000"/>
                                      </a:srgbClr>
                                    </a:gs>
                                    <a:gs pos="50000">
                                      <a:srgbClr val="ED7D31">
                                        <a:lumMod val="105000"/>
                                        <a:satMod val="103000"/>
                                        <a:tint val="73000"/>
                                      </a:srgbClr>
                                    </a:gs>
                                    <a:gs pos="100000">
                                      <a:srgbClr val="ED7D31">
                                        <a:lumMod val="105000"/>
                                        <a:satMod val="109000"/>
                                        <a:tint val="81000"/>
                                      </a:srgbClr>
                                    </a:gs>
                                  </a:gsLst>
                                  <a:lin ang="5400000" scaled="0"/>
                                </a:gradFill>
                                <a:ln w="6350" cap="flat" cmpd="sng" algn="ctr">
                                  <a:solidFill>
                                    <a:srgbClr val="FF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7" name="Oval 107"/>
                              <wps:cNvSpPr/>
                              <wps:spPr>
                                <a:xfrm>
                                  <a:off x="540689" y="71562"/>
                                  <a:ext cx="596348" cy="135172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8" name="Straight Connector 108"/>
                              <wps:cNvCnPr/>
                              <wps:spPr>
                                <a:xfrm>
                                  <a:off x="540689" y="151075"/>
                                  <a:ext cx="0" cy="49298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dash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09" name="Straight Connector 109"/>
                              <wps:cNvCnPr/>
                              <wps:spPr>
                                <a:xfrm>
                                  <a:off x="1137037" y="143123"/>
                                  <a:ext cx="0" cy="5007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dash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10" name="Oval 110"/>
                              <wps:cNvSpPr/>
                              <wps:spPr>
                                <a:xfrm>
                                  <a:off x="540689" y="580445"/>
                                  <a:ext cx="596348" cy="135172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ED7D31">
                                    <a:lumMod val="20000"/>
                                    <a:lumOff val="80000"/>
                                    <a:alpha val="50000"/>
                                  </a:srgbClr>
                                </a:solidFill>
                                <a:ln>
                                  <a:solidFill>
                                    <a:sysClr val="windowText" lastClr="000000"/>
                                  </a:solidFill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C8741D2" id="Group 105" o:spid="_x0000_s1026" style="position:absolute;margin-left:14.2pt;margin-top:23.4pt;width:115.8pt;height:1in;z-index:251671552;mso-width-relative:margin;mso-height-relative:margin" coordsize="16061,82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">
                      <v:shape id="Flowchart: Magnetic Disk 106" o:spid="_x0000_s1027" type="#_x0000_t132" style="position:absolute;width:16061;height:82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" fillcolor="#f7bda4" strokecolor="red" strokeweight=".5pt">
                        <v:fill color2="#f8a581" rotate="t" colors="0 #f7bda4;.5 #f5b195;1 #f8a581" focus="100%" type="gradient">
                          <o:fill v:ext="view" type="gradientUnscaled"/>
                        </v:fill>
                        <v:stroke joinstyle="miter"/>
                      </v:shape>
                      <v:oval id="Oval 107" o:spid="_x0000_s1028" style="position:absolute;left:5406;top:715;width:5964;height:1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" fillcolor="window" strokecolor="windowText" strokeweight="1pt">
                        <v:stroke joinstyle="miter"/>
                      </v:oval>
                      <v:line id="Straight Connector 108" o:spid="_x0000_s1029" style="position:absolute;visibility:visible;mso-wrap-style:square" from="5406,1510" to="5406,64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" strokecolor="windowText" strokeweight=".5pt">
                        <v:stroke dashstyle="dash" joinstyle="miter"/>
                      </v:line>
                      <v:line id="Straight Connector 109" o:spid="_x0000_s1030" style="position:absolute;visibility:visible;mso-wrap-style:square" from="11370,1431" to="11370,64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" strokecolor="windowText" strokeweight=".5pt">
                        <v:stroke dashstyle="dash" joinstyle="miter"/>
                      </v:line>
                      <v:oval id="Oval 110" o:spid="_x0000_s1031" style="position:absolute;left:5406;top:5804;width:5964;height:1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" fillcolor="#fbe5d6" strokecolor="windowText">
                        <v:fill opacity="32896f"/>
                      </v:oval>
                    </v:group>
                  </w:pict>
                </mc:Fallback>
              </mc:AlternateContent>
            </w:r>
          </w:p>
        </w:tc>
      </w:tr>
      <w:tr w:rsidR="00BC440C" w14:paraId="16B39863" w14:textId="77777777" w:rsidTr="00352AA2">
        <w:trPr>
          <w:cantSplit/>
          <w:trHeight w:val="2263"/>
          <w:jc w:val="center"/>
        </w:trPr>
        <w:tc>
          <w:tcPr>
            <w:tcW w:w="491" w:type="dxa"/>
            <w:textDirection w:val="btLr"/>
          </w:tcPr>
          <w:p w14:paraId="168350D3" w14:textId="77777777" w:rsidR="00BC440C" w:rsidRPr="00BC440C" w:rsidRDefault="00BC440C" w:rsidP="00352AA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 w:rsidRPr="00BC440C">
              <w:rPr>
                <w:rFonts w:ascii="Times New Roman" w:hAnsi="Times New Roman" w:cs="Times New Roman"/>
                <w:sz w:val="24"/>
              </w:rPr>
              <w:t>3mm from the apex</w:t>
            </w:r>
          </w:p>
        </w:tc>
        <w:tc>
          <w:tcPr>
            <w:tcW w:w="3115" w:type="dxa"/>
          </w:tcPr>
          <w:p w14:paraId="46C065E0" w14:textId="77777777" w:rsidR="00BC440C" w:rsidRDefault="00BC440C" w:rsidP="00352AA2">
            <w:pPr>
              <w:jc w:val="center"/>
              <w:rPr>
                <w:noProof/>
                <w:lang w:eastAsia="en-NZ"/>
              </w:rPr>
            </w:pPr>
            <w:r>
              <w:rPr>
                <w:noProof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EE2C64F" wp14:editId="1CDE8FEE">
                      <wp:simplePos x="0" y="0"/>
                      <wp:positionH relativeFrom="column">
                        <wp:posOffset>939552</wp:posOffset>
                      </wp:positionH>
                      <wp:positionV relativeFrom="paragraph">
                        <wp:posOffset>562334</wp:posOffset>
                      </wp:positionV>
                      <wp:extent cx="413467" cy="119269"/>
                      <wp:effectExtent l="38100" t="57150" r="0" b="71755"/>
                      <wp:wrapNone/>
                      <wp:docPr id="121" name="Straight Arrow Connector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13467" cy="11926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8C2FC8E" id="Straight Arrow Connector 121" o:spid="_x0000_s1026" type="#_x0000_t32" style="position:absolute;margin-left:74pt;margin-top:44.3pt;width:32.55pt;height:9.4pt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" strokecolor="red" strokeweight=".5pt">
                      <v:stroke startarrow="block" endarrow="block" joinstyle="miter"/>
                    </v:shape>
                  </w:pict>
                </mc:Fallback>
              </mc:AlternateContent>
            </w:r>
            <w:r>
              <w:rPr>
                <w:noProof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1445F07" wp14:editId="56FE408C">
                      <wp:simplePos x="0" y="0"/>
                      <wp:positionH relativeFrom="column">
                        <wp:posOffset>828233</wp:posOffset>
                      </wp:positionH>
                      <wp:positionV relativeFrom="paragraph">
                        <wp:posOffset>681603</wp:posOffset>
                      </wp:positionV>
                      <wp:extent cx="110766" cy="15903"/>
                      <wp:effectExtent l="19050" t="57150" r="41910" b="98425"/>
                      <wp:wrapNone/>
                      <wp:docPr id="119" name="Straight Arrow Connector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110766" cy="1590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6873C8F" id="Straight Arrow Connector 119" o:spid="_x0000_s1026" type="#_x0000_t32" style="position:absolute;margin-left:65.2pt;margin-top:53.65pt;width:8.7pt;height:1.25pt;flip:x 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>
              <w:rPr>
                <w:noProof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2FF0CC1" wp14:editId="3D993668">
                      <wp:simplePos x="0" y="0"/>
                      <wp:positionH relativeFrom="column">
                        <wp:posOffset>429143</wp:posOffset>
                      </wp:positionH>
                      <wp:positionV relativeFrom="paragraph">
                        <wp:posOffset>198946</wp:posOffset>
                      </wp:positionV>
                      <wp:extent cx="972254" cy="782722"/>
                      <wp:effectExtent l="0" t="38100" r="0" b="36830"/>
                      <wp:wrapNone/>
                      <wp:docPr id="101" name="Oval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9914036">
                                <a:off x="0" y="0"/>
                                <a:ext cx="972254" cy="782722"/>
                              </a:xfrm>
                              <a:prstGeom prst="ellips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FEE357" id="Oval 101" o:spid="_x0000_s1026" style="position:absolute;margin-left:33.8pt;margin-top:15.65pt;width:76.55pt;height:61.65pt;rotation:-1841522fd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" filled="f" strokecolor="red" strokeweight="1.5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9C91C02" wp14:editId="7344459A">
                      <wp:simplePos x="0" y="0"/>
                      <wp:positionH relativeFrom="column">
                        <wp:posOffset>828233</wp:posOffset>
                      </wp:positionH>
                      <wp:positionV relativeFrom="paragraph">
                        <wp:posOffset>562334</wp:posOffset>
                      </wp:positionV>
                      <wp:extent cx="222444" cy="230588"/>
                      <wp:effectExtent l="0" t="0" r="25400" b="17145"/>
                      <wp:wrapNone/>
                      <wp:docPr id="99" name="Oval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2444" cy="230588"/>
                              </a:xfrm>
                              <a:prstGeom prst="ellips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002298" id="Oval 99" o:spid="_x0000_s1026" style="position:absolute;margin-left:65.2pt;margin-top:44.3pt;width:17.5pt;height:18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" filled="f" strokecolor="windowText" strokeweight="1.5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  <w:lang w:eastAsia="en-NZ"/>
              </w:rPr>
              <w:drawing>
                <wp:inline distT="0" distB="0" distL="0" distR="0" wp14:anchorId="1D2F0CB9" wp14:editId="3107DEB7">
                  <wp:extent cx="1017061" cy="1097280"/>
                  <wp:effectExtent l="19050" t="0" r="31115" b="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Hyp heart.tif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backgroundRemoval t="0" b="97872" l="0" r="98361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 rot="258483" flipV="1">
                            <a:off x="0" y="0"/>
                            <a:ext cx="1017705" cy="10979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3" w:type="dxa"/>
          </w:tcPr>
          <w:p w14:paraId="5E111731" w14:textId="77777777" w:rsidR="00BC440C" w:rsidRDefault="00BC440C" w:rsidP="00352AA2">
            <w:r>
              <w:rPr>
                <w:noProof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5F7CD3A" wp14:editId="5E88ED21">
                      <wp:simplePos x="0" y="0"/>
                      <wp:positionH relativeFrom="column">
                        <wp:posOffset>9083</wp:posOffset>
                      </wp:positionH>
                      <wp:positionV relativeFrom="paragraph">
                        <wp:posOffset>503961</wp:posOffset>
                      </wp:positionV>
                      <wp:extent cx="970059" cy="371495"/>
                      <wp:effectExtent l="0" t="19050" r="40005" b="47625"/>
                      <wp:wrapNone/>
                      <wp:docPr id="92" name="Right Arrow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0059" cy="371495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E5EA2F6" id="Right Arrow 92" o:spid="_x0000_s1026" type="#_x0000_t13" style="position:absolute;margin-left:.7pt;margin-top:39.7pt;width:76.4pt;height:29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" adj="17464" fillcolor="#4472c4" strokecolor="#2f528f" strokeweight="1pt"/>
                  </w:pict>
                </mc:Fallback>
              </mc:AlternateContent>
            </w:r>
          </w:p>
        </w:tc>
        <w:tc>
          <w:tcPr>
            <w:tcW w:w="3218" w:type="dxa"/>
          </w:tcPr>
          <w:p w14:paraId="50B3A451" w14:textId="77777777" w:rsidR="00BC440C" w:rsidRDefault="00BC440C" w:rsidP="00352AA2">
            <w:r>
              <w:rPr>
                <w:noProof/>
                <w:lang w:eastAsia="en-NZ"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 wp14:anchorId="45FDFAA2" wp14:editId="3B84E50E">
                      <wp:simplePos x="0" y="0"/>
                      <wp:positionH relativeFrom="column">
                        <wp:posOffset>396240</wp:posOffset>
                      </wp:positionH>
                      <wp:positionV relativeFrom="paragraph">
                        <wp:posOffset>179070</wp:posOffset>
                      </wp:positionV>
                      <wp:extent cx="995903" cy="914400"/>
                      <wp:effectExtent l="0" t="0" r="13970" b="19050"/>
                      <wp:wrapNone/>
                      <wp:docPr id="111" name="Group 1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95903" cy="914400"/>
                                <a:chOff x="0" y="0"/>
                                <a:chExt cx="1606164" cy="826935"/>
                              </a:xfrm>
                            </wpg:grpSpPr>
                            <wps:wsp>
                              <wps:cNvPr id="112" name="Flowchart: Magnetic Disk 112"/>
                              <wps:cNvSpPr/>
                              <wps:spPr>
                                <a:xfrm>
                                  <a:off x="0" y="0"/>
                                  <a:ext cx="1606164" cy="826935"/>
                                </a:xfrm>
                                <a:prstGeom prst="flowChartMagneticDisk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ED7D31">
                                        <a:lumMod val="110000"/>
                                        <a:satMod val="105000"/>
                                        <a:tint val="67000"/>
                                      </a:srgbClr>
                                    </a:gs>
                                    <a:gs pos="50000">
                                      <a:srgbClr val="ED7D31">
                                        <a:lumMod val="105000"/>
                                        <a:satMod val="103000"/>
                                        <a:tint val="73000"/>
                                      </a:srgbClr>
                                    </a:gs>
                                    <a:gs pos="100000">
                                      <a:srgbClr val="ED7D31">
                                        <a:lumMod val="105000"/>
                                        <a:satMod val="109000"/>
                                        <a:tint val="81000"/>
                                      </a:srgbClr>
                                    </a:gs>
                                  </a:gsLst>
                                  <a:lin ang="5400000" scaled="0"/>
                                </a:gradFill>
                                <a:ln w="6350" cap="flat" cmpd="sng" algn="ctr">
                                  <a:solidFill>
                                    <a:srgbClr val="FF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3" name="Oval 113"/>
                              <wps:cNvSpPr/>
                              <wps:spPr>
                                <a:xfrm>
                                  <a:off x="540689" y="71562"/>
                                  <a:ext cx="596348" cy="135172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4" name="Straight Connector 114"/>
                              <wps:cNvCnPr/>
                              <wps:spPr>
                                <a:xfrm>
                                  <a:off x="540689" y="151075"/>
                                  <a:ext cx="0" cy="49298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dash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15" name="Straight Connector 115"/>
                              <wps:cNvCnPr/>
                              <wps:spPr>
                                <a:xfrm>
                                  <a:off x="1137037" y="143123"/>
                                  <a:ext cx="0" cy="5007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dash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16" name="Oval 116"/>
                              <wps:cNvSpPr/>
                              <wps:spPr>
                                <a:xfrm>
                                  <a:off x="540689" y="580445"/>
                                  <a:ext cx="596348" cy="135172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ED7D31">
                                    <a:lumMod val="20000"/>
                                    <a:lumOff val="80000"/>
                                    <a:alpha val="50000"/>
                                  </a:srgbClr>
                                </a:solidFill>
                                <a:ln>
                                  <a:solidFill>
                                    <a:sysClr val="windowText" lastClr="000000"/>
                                  </a:solidFill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9CD8FFD" id="Group 111" o:spid="_x0000_s1026" style="position:absolute;margin-left:31.2pt;margin-top:14.1pt;width:78.4pt;height:1in;z-index:251672576;mso-width-relative:margin;mso-height-relative:margin" coordsize="16061,82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">
                      <v:shape id="Flowchart: Magnetic Disk 112" o:spid="_x0000_s1027" type="#_x0000_t132" style="position:absolute;width:16061;height:82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" fillcolor="#f7bda4" strokecolor="red" strokeweight=".5pt">
                        <v:fill color2="#f8a581" rotate="t" colors="0 #f7bda4;.5 #f5b195;1 #f8a581" focus="100%" type="gradient">
                          <o:fill v:ext="view" type="gradientUnscaled"/>
                        </v:fill>
                        <v:stroke joinstyle="miter"/>
                      </v:shape>
                      <v:oval id="Oval 113" o:spid="_x0000_s1028" style="position:absolute;left:5406;top:715;width:5964;height:1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" fillcolor="window" strokecolor="windowText" strokeweight="1pt">
                        <v:stroke joinstyle="miter"/>
                      </v:oval>
                      <v:line id="Straight Connector 114" o:spid="_x0000_s1029" style="position:absolute;visibility:visible;mso-wrap-style:square" from="5406,1510" to="5406,64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" strokecolor="windowText" strokeweight=".5pt">
                        <v:stroke dashstyle="dash" joinstyle="miter"/>
                      </v:line>
                      <v:line id="Straight Connector 115" o:spid="_x0000_s1030" style="position:absolute;visibility:visible;mso-wrap-style:square" from="11370,1431" to="11370,64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" strokecolor="windowText" strokeweight=".5pt">
                        <v:stroke dashstyle="dash" joinstyle="miter"/>
                      </v:line>
                      <v:oval id="Oval 116" o:spid="_x0000_s1031" style="position:absolute;left:5406;top:5804;width:5964;height:1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" fillcolor="#fbe5d6" strokecolor="windowText">
                        <v:fill opacity="32896f"/>
                      </v:oval>
                    </v:group>
                  </w:pict>
                </mc:Fallback>
              </mc:AlternateContent>
            </w:r>
          </w:p>
        </w:tc>
      </w:tr>
    </w:tbl>
    <w:p w14:paraId="3531D5AA" w14:textId="77777777" w:rsidR="002D2BDB" w:rsidRPr="00980A3D" w:rsidRDefault="002D2BDB" w:rsidP="002D2BDB"/>
    <w:p w14:paraId="53DEB75E" w14:textId="69844172" w:rsidR="002D2BDB" w:rsidRPr="00980A3D" w:rsidRDefault="002D2BDB" w:rsidP="002D2BDB">
      <w:pPr>
        <w:spacing w:line="360" w:lineRule="auto"/>
        <w:rPr>
          <w:rFonts w:ascii="Times New Roman" w:hAnsi="Times New Roman" w:cs="Times New Roman"/>
          <w:sz w:val="24"/>
        </w:rPr>
      </w:pPr>
      <w:r w:rsidRPr="00980A3D">
        <w:rPr>
          <w:rFonts w:ascii="Times New Roman" w:hAnsi="Times New Roman" w:cs="Times New Roman"/>
          <w:sz w:val="24"/>
        </w:rPr>
        <w:t>To calculate the total area (volume), each section of heart (cut at 3mm intervals from the apex) had four radial measurements of the inside of the ventricle (r</w:t>
      </w:r>
      <w:r w:rsidRPr="00980A3D">
        <w:rPr>
          <w:rFonts w:ascii="Times New Roman" w:hAnsi="Times New Roman" w:cs="Times New Roman"/>
          <w:sz w:val="24"/>
          <w:vertAlign w:val="subscript"/>
        </w:rPr>
        <w:t>1</w:t>
      </w:r>
      <w:r w:rsidRPr="00980A3D">
        <w:rPr>
          <w:rFonts w:ascii="Times New Roman" w:hAnsi="Times New Roman" w:cs="Times New Roman"/>
          <w:sz w:val="24"/>
        </w:rPr>
        <w:t>, black arrow), and four more of the total ventricle (r</w:t>
      </w:r>
      <w:r w:rsidRPr="00980A3D">
        <w:rPr>
          <w:rFonts w:ascii="Times New Roman" w:hAnsi="Times New Roman" w:cs="Times New Roman"/>
          <w:sz w:val="24"/>
          <w:vertAlign w:val="subscript"/>
        </w:rPr>
        <w:t>2</w:t>
      </w:r>
      <w:r w:rsidRPr="00980A3D">
        <w:rPr>
          <w:rFonts w:ascii="Times New Roman" w:hAnsi="Times New Roman" w:cs="Times New Roman"/>
          <w:sz w:val="24"/>
        </w:rPr>
        <w:t>, red arrow).  The means were calculated before subtracting r</w:t>
      </w:r>
      <w:r w:rsidRPr="00980A3D">
        <w:rPr>
          <w:rFonts w:ascii="Times New Roman" w:hAnsi="Times New Roman" w:cs="Times New Roman"/>
          <w:sz w:val="24"/>
          <w:vertAlign w:val="subscript"/>
        </w:rPr>
        <w:t>1</w:t>
      </w:r>
      <w:r w:rsidRPr="00980A3D">
        <w:rPr>
          <w:rFonts w:ascii="Times New Roman" w:hAnsi="Times New Roman" w:cs="Times New Roman"/>
          <w:sz w:val="24"/>
        </w:rPr>
        <w:t xml:space="preserve"> from r</w:t>
      </w:r>
      <w:r w:rsidRPr="00980A3D">
        <w:rPr>
          <w:rFonts w:ascii="Times New Roman" w:hAnsi="Times New Roman" w:cs="Times New Roman"/>
          <w:sz w:val="24"/>
          <w:vertAlign w:val="subscript"/>
        </w:rPr>
        <w:t xml:space="preserve">2. </w:t>
      </w:r>
      <w:r w:rsidRPr="00980A3D">
        <w:rPr>
          <w:rFonts w:ascii="Times New Roman" w:hAnsi="Times New Roman" w:cs="Times New Roman"/>
          <w:sz w:val="24"/>
        </w:rPr>
        <w:t xml:space="preserve"> Each section was assumed to be a cylinder shape with a height of 3mm, and a total volume calculated for each section before being totalled.  </w:t>
      </w:r>
    </w:p>
    <w:p w14:paraId="222D7E79" w14:textId="77777777" w:rsidR="002D2BDB" w:rsidRPr="00980A3D" w:rsidRDefault="002D2BDB" w:rsidP="002D2BDB">
      <w:pPr>
        <w:spacing w:line="360" w:lineRule="auto"/>
      </w:pPr>
    </w:p>
    <w:p w14:paraId="2C73F7C3" w14:textId="77777777" w:rsidR="001976CB" w:rsidRDefault="001976CB" w:rsidP="002D2BD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1976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440C"/>
    <w:rsid w:val="00050BE4"/>
    <w:rsid w:val="001976CB"/>
    <w:rsid w:val="002D2BDB"/>
    <w:rsid w:val="00986411"/>
    <w:rsid w:val="00B27DC6"/>
    <w:rsid w:val="00BC440C"/>
    <w:rsid w:val="00C94B5F"/>
    <w:rsid w:val="00DB12CE"/>
    <w:rsid w:val="00F176F4"/>
    <w:rsid w:val="00F7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89C4B"/>
  <w15:chartTrackingRefBased/>
  <w15:docId w15:val="{F6210B1D-FB3F-4DA1-9308-E7118CB5C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4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microsoft.com/office/2007/relationships/hdphoto" Target="media/hdphoto1.wdp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07/relationships/hdphoto" Target="media/hdphoto3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eader</dc:creator>
  <cp:keywords/>
  <dc:description/>
  <cp:lastModifiedBy>Microsoft Office User</cp:lastModifiedBy>
  <cp:revision>2</cp:revision>
  <dcterms:created xsi:type="dcterms:W3CDTF">2019-08-01T05:59:00Z</dcterms:created>
  <dcterms:modified xsi:type="dcterms:W3CDTF">2019-08-01T05:59:00Z</dcterms:modified>
</cp:coreProperties>
</file>